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bnormal skin in toe webs is a marker for abnormal glucose metabolism. </w:t>
      </w:r>
      <w:r>
        <w:rPr>
          <w:rFonts w:cs="Times New Roman" w:ascii="Times New Roman" w:hAnsi="Times New Roman"/>
          <w:b/>
          <w:sz w:val="24"/>
          <w:szCs w:val="24"/>
        </w:rPr>
        <w:t xml:space="preserve">A cross-sectional survey among 1,849 adults in Finland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vi-Päivikki Sinikump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uha Auvin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Jari Jokelain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Laura Huilaj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atri Puukk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., Aimo Ruokon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Sirkka Keinänen-Kiukaanniem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Kaisa Tasan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arkku Timon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EDEGO Research Unit, University of Oulu; Department of Dermatology and Medical Research Center Oulu, Oulu University Hospital P.O. Box 20, 90029 Oulu University Hospital, Oulu, Finla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enter for Life Course Health Research, Faculty of medicine University of Oulu and Oulu University Hospital, Oulu, Finlan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NordLab Oulu, Medical Research Center Oulu, Oulu University Hospital and Department of Clinical Chemistry, University of Oulu, Finlan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responding author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: Suvi-Päivikki Sinikumpu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suvi-paivikki.sinikumpu@oulu.fi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Dermatology, Oulu University Hospital, Oulu, Finlan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.B.Box 20, FIN-90029 OYS, FINLAND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el.+35883152011, fax +35883153135</w:t>
      </w:r>
      <w:r>
        <w:br w:type="page"/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6096635" cy="3429000"/>
            <wp:effectExtent l="0" t="0" r="0" b="0"/>
            <wp:docPr id="1" name="Kuva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vi-paivikki.sinikumpu@oulu.fi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8:36:00Z</dcterms:created>
  <dc:creator>Suvi-Päivikki Sinikumpu</dc:creator>
  <dc:description/>
  <cp:keywords/>
  <dc:language>en-US</dc:language>
  <cp:lastModifiedBy>Suvi-Päivikki Sinikumpu</cp:lastModifiedBy>
  <dcterms:modified xsi:type="dcterms:W3CDTF">2017-07-17T18:44:00Z</dcterms:modified>
  <cp:revision>2</cp:revision>
  <dc:subject/>
  <dc:title/>
</cp:coreProperties>
</file>